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3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6095"/>
      </w:tblGrid>
      <w:tr>
        <w:trPr>
          <w:trHeight w:val="300" w:hRule="atLeast"/>
        </w:trPr>
        <w:tc>
          <w:tcPr>
            <w:tcW w:w="10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IAPE-compliant MS-description:</w:t>
            </w:r>
          </w:p>
          <w:p>
            <w:pPr>
              <w:pStyle w:val="Normal"/>
              <w:ind w:left="176" w:right="317" w:hanging="0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 xml:space="preserve">Classification 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6" w:right="34" w:hanging="0"/>
              <w:rPr/>
            </w:pPr>
            <w:r>
              <w:rPr>
                <w:rFonts w:eastAsia="Arial" w:cs="Arial" w:ascii="Arial" w:hAnsi="Arial"/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 xml:space="preserve">Definition  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/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i/>
                <w:color w:val="000000"/>
                <w:sz w:val="22"/>
                <w:szCs w:val="22"/>
                <w:lang w:val="en-US"/>
              </w:rPr>
              <w:t xml:space="preserve">1. General features — (a) Global descriptors 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6" w:right="34" w:hanging="0"/>
              <w:rPr>
                <w:rFonts w:ascii="Arial" w:hAnsi="Arial" w:eastAsia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Responsible person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 xml:space="preserve">T. Kähne, PhD, Institute of Exptl. Internal Medicine, University Magdeburg, Leipziger Str. 44, 39120 Magdeburg, Germany  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 xml:space="preserve">Instrument manufacturer, model 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 xml:space="preserve">Bruker Daltonics, Germany, HCT ultra, PTM Discovery System ETDII, Iontrap-Mass Spectrometer  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 xml:space="preserve">Customisations 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 xml:space="preserve">no customisations  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/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i/>
                <w:color w:val="000000"/>
                <w:sz w:val="22"/>
                <w:szCs w:val="22"/>
                <w:lang w:val="en-US"/>
              </w:rPr>
              <w:t xml:space="preserve">1. General features — (b) Control and analysis software 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6" w:right="34" w:hanging="0"/>
              <w:rPr>
                <w:rFonts w:ascii="Arial" w:hAnsi="Arial" w:eastAsia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/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Software name and version 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Esquire Control  6.2, HyStar 3.2 SR2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 xml:space="preserve">Switching criteria (tandem only) 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Precursor selection threshold: 3000 Abs</w:t>
            </w:r>
          </w:p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Preferred charge state: double</w:t>
            </w:r>
          </w:p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SILE triggered delta mass: 1.97, 3.99, 4.05, 5.96, 6.02, 10.01</w:t>
            </w:r>
          </w:p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SILE selection: within top 100 (tolerance 0.2 m/z)</w:t>
            </w:r>
          </w:p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SILE selection: heavy/light  &gt;0.1 and &lt; 10.0</w:t>
            </w:r>
          </w:p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MS/MS selection: largest peak only</w:t>
            </w:r>
          </w:p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Five precursor ions per MS scan</w:t>
            </w:r>
          </w:p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 xml:space="preserve">Active exclusion after 2 spectra, release after 1 min 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 xml:space="preserve">Isolation width (global, or by MS level) 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Isolation with: 4.0 m/z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/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Location of ‘parameters’ file 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 xml:space="preserve">not supplied   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/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i/>
                <w:color w:val="000000"/>
                <w:sz w:val="22"/>
                <w:szCs w:val="22"/>
                <w:lang w:val="en-US"/>
              </w:rPr>
              <w:t xml:space="preserve">2. Ion sources — (a) Electrospray Ionisation (ESI) 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6" w:right="34" w:hanging="0"/>
              <w:rPr>
                <w:rFonts w:ascii="Arial" w:hAnsi="Arial" w:eastAsia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Supply type (static, or fed)</w:t>
            </w:r>
          </w:p>
          <w:p>
            <w:pPr>
              <w:pStyle w:val="Normal"/>
              <w:ind w:left="142" w:hanging="0"/>
              <w:rPr>
                <w:rFonts w:ascii="Arial" w:hAnsi="Arial" w:eastAsia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Fed by nano-HPLC (U3000, Dionex, Germany)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 xml:space="preserve">Interface manufacturer, model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Orthogonal nano-online spray source, Bruker Daltonics, Germany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 xml:space="preserve">Sprayer type, coating, manufacturer,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Coated PicoTip Emitters (FS360-20-10-D), New Objective, USA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 xml:space="preserve">Relevant voltages where appropriate (tip, cone, acceleration) 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 xml:space="preserve">Positive mode  </w:t>
            </w:r>
          </w:p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Emitter-voltage: 1200 V</w:t>
            </w:r>
          </w:p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 xml:space="preserve">Capillary current: max. 100nA  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 xml:space="preserve">Whether in-source dissociation performed 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 xml:space="preserve">no 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 xml:space="preserve">Other parameters if discriminant for the experiment  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Passive spray, without nebulising gas</w:t>
            </w:r>
          </w:p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 xml:space="preserve">Dry gas: 160°C, 10l/min nitrogen 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b/>
                <w:b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3. Post-source component — (c) Ion rap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76" w:right="34" w:hanging="0"/>
              <w:rPr>
                <w:rFonts w:ascii="Arial" w:hAnsi="Arial" w:cs="Arial"/>
                <w:b/>
                <w:b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Final MS stage achieved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MS^2 (CID and ETD, respectively)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as type and pressure (bar)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Paul trap</w:t>
            </w:r>
          </w:p>
          <w:p>
            <w:pPr>
              <w:pStyle w:val="Normal"/>
              <w:ind w:left="176" w:right="34" w:hanging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Helium, 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 xml:space="preserve"> bar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llision energy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 xml:space="preserve">Smart fragmentation (start ampl 30.0% - end ampl 300%)  </w:t>
            </w:r>
          </w:p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Frequency: 781/3 kHz</w:t>
            </w:r>
          </w:p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Fragmentation time: 40ms</w:t>
            </w:r>
          </w:p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Low CID cutoff: 17%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lectron transfer based fragmentation ETD</w:t>
            </w:r>
          </w:p>
          <w:p>
            <w:pPr>
              <w:pStyle w:val="Normal"/>
              <w:ind w:left="142" w:hanging="0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Auto MS^2 after CID</w:t>
            </w:r>
          </w:p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Max. ETD precursor mass: 1500 m/z</w:t>
            </w:r>
          </w:p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CutOff 170 m/z</w:t>
            </w:r>
          </w:p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Fragmentation time: 100 ms</w:t>
            </w:r>
          </w:p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Smart Decomp CID/ETD Ampl 0.5 V</w:t>
            </w:r>
          </w:p>
        </w:tc>
      </w:tr>
    </w:tbl>
    <w:p>
      <w:pPr>
        <w:pStyle w:val="Normal"/>
        <w:rPr>
          <w:lang w:val="en-US"/>
        </w:rPr>
      </w:pPr>
      <w:r>
        <w:br w:type="page"/>
      </w:r>
      <w:r>
        <w:rPr>
          <w:lang w:val="en-US"/>
        </w:rPr>
      </w:r>
    </w:p>
    <w:tbl>
      <w:tblPr>
        <w:tblW w:w="1003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6095"/>
      </w:tblGrid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3. Post-source component — (f) Detectors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etecto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SEV, 1730 V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4. Spectrum and peak list generation and annotation — (a) Spectrum description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76" w:right="34" w:hanging="0"/>
              <w:rPr>
                <w:rFonts w:ascii="Arial" w:hAnsi="Arial" w:cs="Arial"/>
                <w:b/>
                <w:b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2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ocation of source (‘raw’) file including file</w:t>
            </w:r>
          </w:p>
          <w:p>
            <w:pPr>
              <w:pStyle w:val="Normal"/>
              <w:ind w:left="142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name and type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All raw-data files are locally stored and backuped on HP blade server cluster</w:t>
            </w:r>
          </w:p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Processed acquisition data were stored in a ProteinScape 3.0 SQL-based Server, no public availability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S level for this spectrum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Raw data files consist of MS and MS^2 spectra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on mode for this spectrum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Always positive mode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2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recursor m/z and charge, with the full mass spectrum containing that peak (for MS level 2 and higher)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 xml:space="preserve">For all MS^2 spectra: precursor m/z and fragmentation mode (CID or ETD) is provided as a part of the raw data file name 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4. Spectrum and peak list generation and annotation — (b) Peak list generation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76" w:right="34" w:hanging="0"/>
              <w:rPr>
                <w:rFonts w:ascii="Arial" w:hAnsi="Arial" w:cs="Arial"/>
                <w:b/>
                <w:b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2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Used software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DataAnalysis 4.0 SP2, Bruker Daltonics, Germany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2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Smoothing; whether applied, parameters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Sawitzky Golay, with 7.263 s, 1 cycle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2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ackground threshold, or algorithm used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Intensity threshold: 10.000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2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ignal-to-noise estimation and method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S/N threshold: 5</w:t>
            </w:r>
          </w:p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Correlation coefficient threshold: 0.7</w:t>
            </w:r>
          </w:p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Minimum compound length: 10 spectra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2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ercentage peak height for centroiding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Quality factor threshold: 0.9</w:t>
            </w:r>
          </w:p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S/N threshold: 2</w:t>
            </w:r>
          </w:p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Relative intensity threshold (base peak): 0%</w:t>
            </w:r>
          </w:p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Absolute intensity threshold: 100</w:t>
            </w:r>
          </w:p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Maximum charge state: 4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2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Whether charge states were calculated, spectra were deconvoluted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Deconvolution was performed for MS full scan (abundance cutoff 2%) and MS^2 (abundance cutoff 0.5%)</w:t>
            </w:r>
          </w:p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Fragments qualified by Amino acids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4. Peak list generation and annotation — (c) Quantitation for selected ions (in addition to 4a) and 4b)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76" w:right="34" w:hanging="0"/>
              <w:rPr>
                <w:rFonts w:ascii="Arial" w:hAnsi="Arial" w:cs="Arial"/>
                <w:b/>
                <w:b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2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xperimental protocol, canonical reference</w:t>
            </w:r>
          </w:p>
          <w:p>
            <w:pPr>
              <w:pStyle w:val="Normal"/>
              <w:ind w:left="142" w:hanging="0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here available with deviations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ProteinScape 3.0, WarpLC 1.3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2" w:hanging="0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umber of combined samples and MS runs analysed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40 LC-MS/MS runs have been combined for each quantitation run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Quantitation approach (e.g. integration)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Calculation by peak intensity</w:t>
            </w:r>
          </w:p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Mass tolerance: 0.2 Da</w:t>
            </w:r>
          </w:p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Retention time tolerance: 70 s</w:t>
            </w:r>
          </w:p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Accepted charge states: 4</w:t>
            </w:r>
          </w:p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Accepted regulation: 0.01&lt;x/y&lt; 100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rmalisation technique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not applied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42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ocation of quantitation data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Quantitation data were stored in a ProteinScape 3.0 SQL-based Server, no public availability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spacing w:lineRule="auto" w:line="276" w:before="0" w:after="20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6095"/>
      </w:tblGrid>
      <w:tr>
        <w:trPr>
          <w:trHeight w:val="300" w:hRule="atLeast"/>
        </w:trPr>
        <w:tc>
          <w:tcPr>
            <w:tcW w:w="100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5" w:right="318" w:hanging="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lang w:val="en-GB"/>
              </w:rPr>
              <w:t>MIAPE-compliant MSI-description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 xml:space="preserve">Classification 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5" w:right="318" w:hanging="0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 xml:space="preserve">Definition  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b/>
                <w:b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2"/>
                <w:szCs w:val="22"/>
                <w:lang w:val="en-US"/>
              </w:rPr>
              <w:t xml:space="preserve">1. General features — (a) Global descriptors 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5" w:right="318" w:hanging="0"/>
              <w:rPr>
                <w:rFonts w:ascii="Arial" w:hAnsi="Arial" w:eastAsia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Responsible person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5" w:right="318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 xml:space="preserve">T. Kähne, PhD, Institute of Exptl. Internal Medicine, University Magdeburg, Leipziger Str. 44, 39120 Magdeburg, Germany  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 xml:space="preserve">Software name, version and manufacturer 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5" w:right="318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 xml:space="preserve">ProteinScape 3.0, Bruker Daltonics, Germany, Mascot 2.1, Matrix Science, UK  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 xml:space="preserve">Customisations 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5" w:right="318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 xml:space="preserve">no customisations  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Availability of the software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5" w:right="318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Local MASCOT Server, 4 processor licence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Location of the files generated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5" w:right="318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Files were stored in a ProteinScape 3.0 SQL-based Server and on local Mascot server, no public availability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b/>
                <w:b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2"/>
                <w:szCs w:val="22"/>
                <w:lang w:val="en-US"/>
              </w:rPr>
              <w:t>2. Input data and parameters – (a) input data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5" w:right="318" w:hanging="0"/>
              <w:rPr>
                <w:rFonts w:ascii="Arial" w:hAnsi="Arial" w:eastAsia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Description and type of MS data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5" w:right="318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Original format: Bruker.yep</w:t>
            </w:r>
          </w:p>
          <w:p>
            <w:pPr>
              <w:pStyle w:val="Normal"/>
              <w:ind w:left="175" w:right="318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Extracted data for database search: xml-format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Availability of MS data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5" w:right="318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Locally stored (ProteinScape 3.0 SQL-based Server), no public availability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b/>
                <w:b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2"/>
                <w:szCs w:val="22"/>
                <w:lang w:val="en-US"/>
              </w:rPr>
              <w:t>2. Input data and parameters – (b) input parameters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5" w:right="318" w:hanging="0"/>
              <w:rPr>
                <w:rFonts w:ascii="Arial" w:hAnsi="Arial" w:eastAsia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 xml:space="preserve">Database queried 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5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Swissprot 56.6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Taxonomical restrictions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5" w:right="318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Mus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Description of tool and scoring scheme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5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ProteinExtractor (ProteinScape, Bruker Daltonics, Germany)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Specified cleavage agent(s)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5" w:right="318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Trypsin, V8-DE, respectively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Allowed number of missed cleavages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5" w:right="318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Additional parameters related to cleavage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5" w:right="318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Permissible amino acids modifications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5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fixed: Cabamidomethyl</w:t>
            </w:r>
          </w:p>
          <w:p>
            <w:pPr>
              <w:pStyle w:val="Normal"/>
              <w:ind w:left="175" w:hanging="0"/>
              <w:rPr/>
            </w:pPr>
            <w:r>
              <w:rPr/>
              <w:t xml:space="preserve">variable: </w:t>
            </w:r>
          </w:p>
          <w:tbl>
            <w:tblPr>
              <w:tblW w:w="5420" w:type="dxa"/>
              <w:jc w:val="left"/>
              <w:tblInd w:w="-108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420"/>
            </w:tblGrid>
            <w:tr>
              <w:trPr/>
              <w:tc>
                <w:tcPr>
                  <w:tcW w:w="5420" w:type="dxa"/>
                  <w:tcBorders/>
                </w:tcPr>
                <w:p>
                  <w:pPr>
                    <w:pStyle w:val="Normal"/>
                    <w:ind w:left="67" w:right="-2864" w:hanging="0"/>
                    <w:rPr>
                      <w:rFonts w:ascii="Arial" w:hAnsi="Arial" w:cs="Arial"/>
                      <w:color w:val="000000"/>
                      <w:lang w:val="en-US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  <w:lang w:val="en-US"/>
                    </w:rPr>
                    <w:t>ICPL (K)</w:t>
                  </w:r>
                </w:p>
              </w:tc>
            </w:tr>
            <w:tr>
              <w:trPr/>
              <w:tc>
                <w:tcPr>
                  <w:tcW w:w="5420" w:type="dxa"/>
                  <w:tcBorders/>
                </w:tcPr>
                <w:p>
                  <w:pPr>
                    <w:pStyle w:val="Normal"/>
                    <w:ind w:left="67" w:right="-2864" w:hanging="0"/>
                    <w:rPr>
                      <w:rFonts w:ascii="Arial" w:hAnsi="Arial" w:cs="Arial"/>
                      <w:color w:val="000000"/>
                      <w:lang w:val="en-US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  <w:lang w:val="en-US"/>
                    </w:rPr>
                    <w:t>ICPL (Protein N-term)</w:t>
                  </w:r>
                </w:p>
              </w:tc>
            </w:tr>
            <w:tr>
              <w:trPr/>
              <w:tc>
                <w:tcPr>
                  <w:tcW w:w="5420" w:type="dxa"/>
                  <w:tcBorders/>
                </w:tcPr>
                <w:p>
                  <w:pPr>
                    <w:pStyle w:val="Normal"/>
                    <w:ind w:left="67" w:right="-2864" w:hanging="0"/>
                    <w:rPr>
                      <w:rFonts w:ascii="Arial" w:hAnsi="Arial" w:cs="Arial"/>
                      <w:color w:val="000000"/>
                      <w:lang w:val="en-US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  <w:lang w:val="en-US"/>
                    </w:rPr>
                    <w:t>ICPL:13C(6) (K)</w:t>
                  </w:r>
                </w:p>
              </w:tc>
            </w:tr>
            <w:tr>
              <w:trPr/>
              <w:tc>
                <w:tcPr>
                  <w:tcW w:w="5420" w:type="dxa"/>
                  <w:tcBorders/>
                </w:tcPr>
                <w:p>
                  <w:pPr>
                    <w:pStyle w:val="Normal"/>
                    <w:ind w:left="67" w:right="317" w:hanging="0"/>
                    <w:rPr>
                      <w:rFonts w:ascii="Arial" w:hAnsi="Arial" w:cs="Arial"/>
                      <w:color w:val="000000"/>
                      <w:lang w:val="en-US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  <w:lang w:val="en-US"/>
                    </w:rPr>
                    <w:t>ICPL:13C(6) (Protein N-term)</w:t>
                  </w:r>
                </w:p>
              </w:tc>
            </w:tr>
            <w:tr>
              <w:trPr/>
              <w:tc>
                <w:tcPr>
                  <w:tcW w:w="5420" w:type="dxa"/>
                  <w:tcBorders/>
                </w:tcPr>
                <w:p>
                  <w:pPr>
                    <w:pStyle w:val="Normal"/>
                    <w:ind w:left="67" w:right="-2864" w:hanging="0"/>
                    <w:rPr>
                      <w:rFonts w:ascii="Arial" w:hAnsi="Arial" w:cs="Arial"/>
                      <w:color w:val="000000"/>
                      <w:lang w:val="en-US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  <w:lang w:val="en-US"/>
                    </w:rPr>
                    <w:t>ICPL:13C(6)2H(4) (K)</w:t>
                  </w:r>
                </w:p>
              </w:tc>
            </w:tr>
            <w:tr>
              <w:trPr/>
              <w:tc>
                <w:tcPr>
                  <w:tcW w:w="5420" w:type="dxa"/>
                  <w:tcBorders/>
                </w:tcPr>
                <w:p>
                  <w:pPr>
                    <w:pStyle w:val="Normal"/>
                    <w:ind w:left="67" w:right="-2864" w:hanging="0"/>
                    <w:rPr>
                      <w:rFonts w:ascii="Arial" w:hAnsi="Arial" w:cs="Arial"/>
                      <w:color w:val="000000"/>
                      <w:lang w:val="en-US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  <w:lang w:val="en-US"/>
                    </w:rPr>
                    <w:t>ICPL:13C(6)2H(4) (Protein N-term)</w:t>
                  </w:r>
                </w:p>
              </w:tc>
            </w:tr>
            <w:tr>
              <w:trPr/>
              <w:tc>
                <w:tcPr>
                  <w:tcW w:w="5420" w:type="dxa"/>
                  <w:tcBorders/>
                </w:tcPr>
                <w:p>
                  <w:pPr>
                    <w:pStyle w:val="Normal"/>
                    <w:ind w:left="67" w:right="-2864" w:hanging="0"/>
                    <w:rPr>
                      <w:rFonts w:ascii="Arial" w:hAnsi="Arial" w:cs="Arial"/>
                      <w:color w:val="000000"/>
                      <w:lang w:val="en-US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  <w:lang w:val="en-US"/>
                    </w:rPr>
                    <w:t>ICPL:2H(4) (K)</w:t>
                  </w:r>
                </w:p>
              </w:tc>
            </w:tr>
            <w:tr>
              <w:trPr/>
              <w:tc>
                <w:tcPr>
                  <w:tcW w:w="5420" w:type="dxa"/>
                  <w:tcBorders/>
                </w:tcPr>
                <w:p>
                  <w:pPr>
                    <w:pStyle w:val="Normal"/>
                    <w:ind w:left="67" w:right="-2864" w:hanging="0"/>
                    <w:rPr>
                      <w:rFonts w:ascii="Arial" w:hAnsi="Arial" w:cs="Arial"/>
                      <w:color w:val="000000"/>
                      <w:lang w:val="en-US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  <w:lang w:val="en-US"/>
                    </w:rPr>
                    <w:t>ICPL:2H(4) (Protein N-term)</w:t>
                  </w:r>
                </w:p>
              </w:tc>
            </w:tr>
            <w:tr>
              <w:trPr/>
              <w:tc>
                <w:tcPr>
                  <w:tcW w:w="5420" w:type="dxa"/>
                  <w:tcBorders/>
                </w:tcPr>
                <w:p>
                  <w:pPr>
                    <w:pStyle w:val="Normal"/>
                    <w:ind w:left="175" w:right="-2864" w:hanging="0"/>
                    <w:rPr>
                      <w:rFonts w:ascii="Arial" w:hAnsi="Arial" w:cs="Arial"/>
                      <w:color w:val="000000"/>
                      <w:lang w:val="en-US"/>
                    </w:rPr>
                  </w:pPr>
                  <w:r>
                    <w:rPr>
                      <w:rFonts w:cs="Arial" w:ascii="Arial" w:hAnsi="Arial"/>
                      <w:color w:val="000000"/>
                      <w:sz w:val="22"/>
                      <w:szCs w:val="22"/>
                      <w:lang w:val="en-US"/>
                    </w:rPr>
                    <w:t>Oxidation (M)</w:t>
                  </w:r>
                </w:p>
              </w:tc>
            </w:tr>
          </w:tbl>
          <w:p>
            <w:pPr>
              <w:pStyle w:val="Normal"/>
              <w:ind w:left="175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 xml:space="preserve">Precursor-ion and fragment-ion mass tolerance for tandem MS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5" w:right="318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Precursor ion tolerance: 1.4 Da</w:t>
            </w:r>
          </w:p>
          <w:p>
            <w:pPr>
              <w:pStyle w:val="Normal"/>
              <w:ind w:left="175" w:right="318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Fragment ion tolerance: 0.5 Da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Thresholds; minimum scores for peptides,proteins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5" w:right="318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 xml:space="preserve">Peptide score threshold: 20 </w:t>
            </w:r>
          </w:p>
          <w:p>
            <w:pPr>
              <w:pStyle w:val="Normal"/>
              <w:ind w:left="175" w:right="318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Protein score threshold: 80</w:t>
            </w:r>
          </w:p>
          <w:p>
            <w:pPr>
              <w:pStyle w:val="Normal"/>
              <w:ind w:left="175" w:right="318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Min. 1 peptide(s) with score &gt; 40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b/>
                <w:b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2"/>
                <w:szCs w:val="22"/>
                <w:lang w:val="en-US"/>
              </w:rPr>
              <w:t>3. The output from the procedure – (c) quantitation for selected ions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75" w:right="318" w:hanging="0"/>
              <w:rPr>
                <w:rFonts w:ascii="Arial" w:hAnsi="Arial" w:cs="Arial"/>
                <w:b/>
                <w:b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Quantitation approach (e.g. 4plex-iTRAQ, ICAT, cICAT, COFRADIC)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5" w:right="318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ICPL quadruplex, Serva, Germany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Quantity measurement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Calculation by peak intensity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Data transformation and normalization technique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5" w:right="318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WarpLC 1.3, Bruker Daltonics, Germany</w:t>
            </w:r>
          </w:p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Mass tolerance: 0.2 Da</w:t>
            </w:r>
          </w:p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Retention time tolerance: 70 s</w:t>
            </w:r>
          </w:p>
          <w:p>
            <w:pPr>
              <w:pStyle w:val="Normal"/>
              <w:ind w:left="176" w:right="34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Accepted charge states: 4</w:t>
            </w:r>
          </w:p>
          <w:p>
            <w:pPr>
              <w:pStyle w:val="Normal"/>
              <w:ind w:left="175" w:right="318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Accepted regulation: 0.1&lt;x/y&lt; 10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Number of replicates (biological and technical)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5" w:right="318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Acceptance criteria (including measure of errors)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5" w:right="318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 xml:space="preserve">Acceptance of a quantified protein by at least 3 different quantifiable peptides (peptide score &gt;20) 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Results from controls (when described)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5" w:right="318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All protein levels have been calculated relative to naïve controls (level set to 1)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b/>
                <w:b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2"/>
                <w:szCs w:val="22"/>
                <w:lang w:val="en-US"/>
              </w:rPr>
              <w:t>4. Interpretation and validation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75" w:right="318" w:hanging="0"/>
              <w:rPr>
                <w:rFonts w:ascii="Arial" w:hAnsi="Arial" w:cs="Arial"/>
                <w:b/>
                <w:b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Assessment and confidence given to the identification and quantitation (description of methods, thresholds, values, etc.)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 xml:space="preserve">Mean protein abundances in PSD-enriched fractions derived from trained mice (AV), foot-shock controls (FS), and tone controls (TC) have been normalised to the corresponding values from naive mice (NV) (3≤n≤4 per group)     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 xml:space="preserve">Results of statistical analysis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 xml:space="preserve">One sample t-test, hypothesized mean = 1 </w:t>
            </w:r>
          </w:p>
          <w:p>
            <w:pPr>
              <w:pStyle w:val="Normal"/>
              <w:ind w:left="142" w:hanging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Heatmap cluster analysis: “DanteR” (</w:t>
            </w: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  <w:lang w:val="en-US"/>
              </w:rPr>
              <w:t>Pacific Northwest National Laboratory (PNNL)</w:t>
            </w: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  <w:t xml:space="preserve"> and http://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 xml:space="preserve">OMICS.PNL.GOV  </w:t>
            </w:r>
          </w:p>
          <w:p>
            <w:pPr>
              <w:pStyle w:val="Normal"/>
              <w:ind w:left="175" w:hanging="0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Cluster settings: K-means clustering method (K set to 15) on Euclidean distance metric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Inclusion/exclusion of the output of the software are provided (description of what part of the output has been kept, what part has been rejected)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 xml:space="preserve">Inclusions for Correlation plotting and Cluster analysis: Peptide mascot score &gt; 20, Protein mascot score &gt;80 (min. 1 peptide(s) with mascot score &gt; 40), Assessment done by ProteinExtractor (software module of ProteinScape 3.0, Bruker Daltonics, Germany) </w:t>
            </w:r>
          </w:p>
          <w:p>
            <w:pPr>
              <w:pStyle w:val="Normal"/>
              <w:ind w:left="142" w:hanging="0"/>
              <w:rPr/>
            </w:pPr>
            <w:r>
              <w:rPr/>
              <w:t>Inclusions for table 2 and figure 4: protein mean ratio p&lt;0.05, significant difference from 1 and 0.05&lt;p&lt;0.1, marginally significant difference from 1</w:t>
            </w:r>
          </w:p>
          <w:tbl>
            <w:tblPr>
              <w:tblW w:w="5168" w:type="dxa"/>
              <w:jc w:val="left"/>
              <w:tblInd w:w="-7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5168"/>
            </w:tblGrid>
            <w:tr>
              <w:trPr>
                <w:trHeight w:val="255" w:hRule="atLeast"/>
              </w:trPr>
              <w:tc>
                <w:tcPr>
                  <w:tcW w:w="51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ind w:left="105" w:hanging="0"/>
                    <w:rPr>
                      <w:rFonts w:ascii="Arial" w:hAnsi="Arial" w:cs="Arial"/>
                      <w:color w:val="000000"/>
                      <w:lang w:val="en-US"/>
                    </w:rPr>
                  </w:pPr>
                  <w:r>
                    <w:rPr>
                      <w:rFonts w:cs="Arial" w:ascii="Arial" w:hAnsi="Arial"/>
                      <w:color w:val="000000"/>
                      <w:lang w:val="en-US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ind w:left="105" w:hanging="0"/>
                    <w:rPr>
                      <w:rFonts w:ascii="Arial" w:hAnsi="Arial" w:cs="Arial"/>
                      <w:color w:val="000000"/>
                      <w:lang w:val="en-US"/>
                    </w:rPr>
                  </w:pPr>
                  <w:r>
                    <w:rPr>
                      <w:rFonts w:cs="Arial" w:ascii="Arial" w:hAnsi="Arial"/>
                      <w:color w:val="000000"/>
                      <w:lang w:val="en-US"/>
                    </w:rPr>
                  </w:r>
                </w:p>
              </w:tc>
            </w:tr>
          </w:tbl>
          <w:p>
            <w:pPr>
              <w:pStyle w:val="Normal"/>
              <w:ind w:left="175" w:right="318" w:hang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</w:r>
          </w:p>
        </w:tc>
      </w:tr>
    </w:tbl>
    <w:p>
      <w:pPr>
        <w:pStyle w:val="Default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TE18A6550t00">
    <w:altName w:val="Times New Roman"/>
    <w:charset w:val="a1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TMLCite">
    <w:name w:val="HTML Cite"/>
    <w:basedOn w:val="DefaultParagraphFont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TE18A6550t00;Times New Roman" w:hAnsi="TTE18A6550t00;Times New Roman" w:eastAsia="Times New Roman" w:cs="TTE18A6550t00;Times New Roman"/>
      <w:color w:val="000000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14:57:00Z</dcterms:created>
  <dc:creator>PD Dr. T. Kähne</dc:creator>
  <dc:description/>
  <cp:keywords/>
  <dc:language>en-US</dc:language>
  <cp:lastModifiedBy>Eckart Gundelfinger</cp:lastModifiedBy>
  <dcterms:modified xsi:type="dcterms:W3CDTF">2012-03-30T14:57:00Z</dcterms:modified>
  <cp:revision>2</cp:revision>
  <dc:subject/>
  <dc:title/>
</cp:coreProperties>
</file>